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BC109" w14:textId="2DC388B8" w:rsidR="00C0113F" w:rsidRPr="00530248" w:rsidRDefault="00C0113F" w:rsidP="009325CF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30248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C4A83" w:rsidRPr="00530248">
        <w:rPr>
          <w:rFonts w:ascii="Times New Roman" w:hAnsi="Times New Roman" w:cs="Times New Roman"/>
          <w:b/>
          <w:bCs/>
          <w:lang w:val="en-US"/>
        </w:rPr>
        <w:t>T</w:t>
      </w:r>
      <w:r w:rsidRPr="00530248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7F1150">
        <w:rPr>
          <w:rFonts w:ascii="Times New Roman" w:hAnsi="Times New Roman" w:cs="Times New Roman"/>
          <w:b/>
          <w:bCs/>
          <w:lang w:val="en-US"/>
        </w:rPr>
        <w:t>1</w:t>
      </w:r>
      <w:r w:rsidRPr="00530248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769678F" w14:textId="77777777" w:rsidR="00C0113F" w:rsidRDefault="00C0113F" w:rsidP="009325CF">
      <w:pPr>
        <w:jc w:val="center"/>
        <w:rPr>
          <w:rFonts w:ascii="Times New Roman" w:hAnsi="Times New Roman" w:cs="Times New Roman"/>
          <w:lang w:val="en-US"/>
        </w:rPr>
      </w:pPr>
    </w:p>
    <w:p w14:paraId="01B6CB5E" w14:textId="3968C66F" w:rsidR="00B31AB3" w:rsidRPr="00C15EC7" w:rsidRDefault="009325CF" w:rsidP="009325CF">
      <w:pPr>
        <w:jc w:val="center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Atlas </w:t>
      </w:r>
      <w:r w:rsidR="00F52CE7" w:rsidRPr="00C15EC7">
        <w:rPr>
          <w:rFonts w:ascii="Times New Roman" w:hAnsi="Times New Roman" w:cs="Times New Roman"/>
          <w:lang w:val="en-US"/>
        </w:rPr>
        <w:t xml:space="preserve">– ROIs </w:t>
      </w:r>
      <w:r w:rsidRPr="00C15EC7">
        <w:rPr>
          <w:rFonts w:ascii="Times New Roman" w:hAnsi="Times New Roman" w:cs="Times New Roman"/>
          <w:lang w:val="en-US"/>
        </w:rPr>
        <w:t>legend</w:t>
      </w:r>
      <w:r w:rsidR="00A92406" w:rsidRPr="00C15EC7">
        <w:rPr>
          <w:rFonts w:ascii="Times New Roman" w:hAnsi="Times New Roman" w:cs="Times New Roman"/>
          <w:lang w:val="en-US"/>
        </w:rPr>
        <w:t>s</w:t>
      </w:r>
      <w:r w:rsidRPr="00C15EC7">
        <w:rPr>
          <w:rFonts w:ascii="Times New Roman" w:hAnsi="Times New Roman" w:cs="Times New Roman"/>
          <w:lang w:val="en-US"/>
        </w:rPr>
        <w:t xml:space="preserve"> </w:t>
      </w:r>
      <w:r w:rsidR="006B1941">
        <w:rPr>
          <w:rFonts w:ascii="Times New Roman" w:hAnsi="Times New Roman" w:cs="Times New Roman"/>
          <w:lang w:val="en-US"/>
        </w:rPr>
        <w:t>(</w:t>
      </w:r>
      <w:r w:rsidR="006B1941" w:rsidRPr="006B1941">
        <w:rPr>
          <w:rFonts w:ascii="Times New Roman" w:hAnsi="Times New Roman" w:cs="Times New Roman"/>
          <w:color w:val="4472C4" w:themeColor="accent1"/>
          <w:lang w:val="en-US"/>
        </w:rPr>
        <w:t>Desikan</w:t>
      </w:r>
      <w:r w:rsidR="006B1941" w:rsidRPr="006B1941">
        <w:rPr>
          <w:rFonts w:ascii="Times New Roman" w:hAnsi="Times New Roman" w:cs="Times New Roman"/>
          <w:color w:val="4472C4" w:themeColor="accent1"/>
          <w:lang w:val="en-US"/>
        </w:rPr>
        <w:t xml:space="preserve"> et al., 2006; </w:t>
      </w:r>
      <w:proofErr w:type="spellStart"/>
      <w:r w:rsidR="006B1941" w:rsidRPr="006B1941">
        <w:rPr>
          <w:rFonts w:ascii="Times New Roman" w:hAnsi="Times New Roman" w:cs="Times New Roman"/>
          <w:color w:val="4472C4" w:themeColor="accent1"/>
          <w:lang w:val="en-US"/>
        </w:rPr>
        <w:t>Tzourio-Mazoyer</w:t>
      </w:r>
      <w:proofErr w:type="spellEnd"/>
      <w:r w:rsidR="006B1941" w:rsidRPr="006B1941">
        <w:rPr>
          <w:rFonts w:ascii="Times New Roman" w:hAnsi="Times New Roman" w:cs="Times New Roman"/>
          <w:color w:val="4472C4" w:themeColor="accent1"/>
          <w:lang w:val="en-US"/>
        </w:rPr>
        <w:t xml:space="preserve"> et al., 2002</w:t>
      </w:r>
      <w:r w:rsidR="006B1941">
        <w:rPr>
          <w:rFonts w:ascii="Times New Roman" w:hAnsi="Times New Roman" w:cs="Times New Roman"/>
          <w:lang w:val="en-US"/>
        </w:rPr>
        <w:t>)</w:t>
      </w:r>
    </w:p>
    <w:p w14:paraId="5CA496A2" w14:textId="77777777" w:rsidR="009325CF" w:rsidRPr="00C15EC7" w:rsidRDefault="009325CF" w:rsidP="009325CF">
      <w:pPr>
        <w:jc w:val="center"/>
        <w:rPr>
          <w:rFonts w:ascii="Times New Roman" w:hAnsi="Times New Roman" w:cs="Times New Roman"/>
          <w:lang w:val="en-US"/>
        </w:rPr>
      </w:pPr>
    </w:p>
    <w:p w14:paraId="3133BB9E" w14:textId="77777777" w:rsidR="009325CF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Atlas: FP r = Frontal Pole Right</w:t>
      </w:r>
    </w:p>
    <w:p w14:paraId="28B1630F" w14:textId="77777777" w:rsidR="009325CF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FP l = Frontal Pole Left</w:t>
      </w:r>
    </w:p>
    <w:p w14:paraId="3831F4F1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IC r = Insular Cortex Right</w:t>
      </w:r>
    </w:p>
    <w:p w14:paraId="6F8E87C2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IC l = Insular Cortex Left</w:t>
      </w:r>
    </w:p>
    <w:p w14:paraId="49FAFEE2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SFG r = Superior Frontal Gyrus Right</w:t>
      </w:r>
    </w:p>
    <w:p w14:paraId="3D110309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SFG l = Superior Frontal Gyrus Left</w:t>
      </w:r>
    </w:p>
    <w:p w14:paraId="50AE4F6E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MidF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Middle Frontal Gyrus Right</w:t>
      </w:r>
    </w:p>
    <w:p w14:paraId="4A29FCA9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MidF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Middle Frontal Gyrus Left</w:t>
      </w:r>
    </w:p>
    <w:p w14:paraId="47CEC718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IFG tri r = Inferior Frontal Gyrus, pars triangularis Right</w:t>
      </w:r>
    </w:p>
    <w:p w14:paraId="62B8CC8B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IFG tri l = Inferior Frontal Gyrus, pars triangularis Left</w:t>
      </w:r>
    </w:p>
    <w:p w14:paraId="668BCEC1" w14:textId="77777777" w:rsidR="000E228E" w:rsidRPr="00C15EC7" w:rsidRDefault="000E228E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I</w:t>
      </w:r>
      <w:r w:rsidR="009325CF" w:rsidRPr="00C15EC7">
        <w:rPr>
          <w:rFonts w:ascii="Times New Roman" w:hAnsi="Times New Roman" w:cs="Times New Roman"/>
          <w:lang w:val="en-US"/>
        </w:rPr>
        <w:t xml:space="preserve">FG </w:t>
      </w:r>
      <w:proofErr w:type="spellStart"/>
      <w:r w:rsidR="009325CF" w:rsidRPr="00C15EC7">
        <w:rPr>
          <w:rFonts w:ascii="Times New Roman" w:hAnsi="Times New Roman" w:cs="Times New Roman"/>
          <w:lang w:val="en-US"/>
        </w:rPr>
        <w:t>oper</w:t>
      </w:r>
      <w:proofErr w:type="spellEnd"/>
      <w:r w:rsidR="009325CF" w:rsidRPr="00C15EC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9325CF" w:rsidRPr="00C15EC7">
        <w:rPr>
          <w:rFonts w:ascii="Times New Roman" w:hAnsi="Times New Roman" w:cs="Times New Roman"/>
          <w:lang w:val="en-US"/>
        </w:rPr>
        <w:t>r  =</w:t>
      </w:r>
      <w:proofErr w:type="gramEnd"/>
      <w:r w:rsidR="009325CF" w:rsidRPr="00C15EC7">
        <w:rPr>
          <w:rFonts w:ascii="Times New Roman" w:hAnsi="Times New Roman" w:cs="Times New Roman"/>
          <w:lang w:val="en-US"/>
        </w:rPr>
        <w:t xml:space="preserve"> Inferior Frontal Gyrus, pars </w:t>
      </w:r>
      <w:proofErr w:type="spellStart"/>
      <w:r w:rsidR="009325CF" w:rsidRPr="00C15EC7">
        <w:rPr>
          <w:rFonts w:ascii="Times New Roman" w:hAnsi="Times New Roman" w:cs="Times New Roman"/>
          <w:lang w:val="en-US"/>
        </w:rPr>
        <w:t>opercularis</w:t>
      </w:r>
      <w:proofErr w:type="spellEnd"/>
      <w:r w:rsidR="009325CF" w:rsidRPr="00C15EC7">
        <w:rPr>
          <w:rFonts w:ascii="Times New Roman" w:hAnsi="Times New Roman" w:cs="Times New Roman"/>
          <w:lang w:val="en-US"/>
        </w:rPr>
        <w:t xml:space="preserve"> Right</w:t>
      </w:r>
    </w:p>
    <w:p w14:paraId="1C87AF49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IFG </w:t>
      </w:r>
      <w:proofErr w:type="spellStart"/>
      <w:r w:rsidRPr="00C15EC7">
        <w:rPr>
          <w:rFonts w:ascii="Times New Roman" w:hAnsi="Times New Roman" w:cs="Times New Roman"/>
          <w:lang w:val="en-US"/>
        </w:rPr>
        <w:t>oper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Inferior Frontal Gyrus, pars </w:t>
      </w:r>
      <w:proofErr w:type="spellStart"/>
      <w:r w:rsidRPr="00C15EC7">
        <w:rPr>
          <w:rFonts w:ascii="Times New Roman" w:hAnsi="Times New Roman" w:cs="Times New Roman"/>
          <w:lang w:val="en-US"/>
        </w:rPr>
        <w:t>opercularis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eft</w:t>
      </w:r>
    </w:p>
    <w:p w14:paraId="1C5C4FF3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reC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Precentral Gyrus Right</w:t>
      </w:r>
    </w:p>
    <w:p w14:paraId="1C73DB3F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reC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Precentral Gyrus Left</w:t>
      </w:r>
    </w:p>
    <w:p w14:paraId="23AEBBAE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TP r = Temporal Pole Right</w:t>
      </w:r>
    </w:p>
    <w:p w14:paraId="0162DA1B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TP l = Temporal Pole Left</w:t>
      </w:r>
    </w:p>
    <w:p w14:paraId="4855F3C2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S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Superior Temporal Gyrus, anterior division Right</w:t>
      </w:r>
    </w:p>
    <w:p w14:paraId="24752AED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S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Superior Temporal Gyrus, anterior division Left</w:t>
      </w:r>
    </w:p>
    <w:p w14:paraId="3DFC960C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S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Superior Temporal Gyrus, posterior division Right</w:t>
      </w:r>
    </w:p>
    <w:p w14:paraId="1E151CEF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S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Superior Temporal Gyrus, posterior division Left</w:t>
      </w:r>
    </w:p>
    <w:p w14:paraId="2B03B6BF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M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Middle Temporal Gyrus, anterior division Right</w:t>
      </w:r>
    </w:p>
    <w:p w14:paraId="48868086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M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Middle Temporal Gyrus, anterior division Left</w:t>
      </w:r>
    </w:p>
    <w:p w14:paraId="6AFD64ED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M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Middle Temporal Gyrus, posterior division Right</w:t>
      </w:r>
    </w:p>
    <w:p w14:paraId="1615C68B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M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Middle Temporal Gyrus, posterior division Left</w:t>
      </w:r>
    </w:p>
    <w:p w14:paraId="5C6E9271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toM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Middle Temporal Gyrus, temporooccipital part Right</w:t>
      </w:r>
    </w:p>
    <w:p w14:paraId="18F4F1FD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toM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Middle Temporal Gyrus, temporooccipital part Left</w:t>
      </w:r>
    </w:p>
    <w:p w14:paraId="07F430D5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I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Inferior Temporal Gyrus, anterior division Right</w:t>
      </w:r>
    </w:p>
    <w:p w14:paraId="3E021E84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I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Inferior Temporal Gyrus, anterior division Left</w:t>
      </w:r>
    </w:p>
    <w:p w14:paraId="72597E33" w14:textId="77777777" w:rsidR="000E228E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I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Inferior Temporal Gyrus, posterior division Right</w:t>
      </w:r>
    </w:p>
    <w:p w14:paraId="6E4B58F8" w14:textId="77777777" w:rsidR="00503AF2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I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Inferior Temporal Gyrus, posterior division Left</w:t>
      </w:r>
    </w:p>
    <w:p w14:paraId="5BA11867" w14:textId="77777777" w:rsidR="00503AF2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toI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Inferior Temporal Gyrus, temporooccipital part Right</w:t>
      </w:r>
    </w:p>
    <w:p w14:paraId="4E32206D" w14:textId="77777777" w:rsidR="00503AF2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toIT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Inferior Temporal Gyrus, temporooccipital part Left</w:t>
      </w:r>
    </w:p>
    <w:p w14:paraId="7412DCD9" w14:textId="77777777" w:rsidR="00503AF2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ostC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Postcentral Gyrus Right</w:t>
      </w:r>
    </w:p>
    <w:p w14:paraId="12AF5637" w14:textId="77777777" w:rsidR="00503AF2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ostC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Postcentral Gyrus Left</w:t>
      </w:r>
    </w:p>
    <w:p w14:paraId="6B8B2650" w14:textId="77777777" w:rsidR="00503AF2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SPL r = Superior Parietal Lobule Right</w:t>
      </w:r>
    </w:p>
    <w:p w14:paraId="5449BCF4" w14:textId="77777777" w:rsidR="00503AF2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SPL l = Superior Parietal Lobule Left</w:t>
      </w:r>
    </w:p>
    <w:p w14:paraId="2BE2BA14" w14:textId="77777777" w:rsidR="00503AF2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SM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Supramarginal Gyrus, anterior division Right</w:t>
      </w:r>
    </w:p>
    <w:p w14:paraId="34095826" w14:textId="77777777" w:rsidR="00D355AF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SM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Supramarginal Gyrus, anterior division Left</w:t>
      </w:r>
    </w:p>
    <w:p w14:paraId="65877D33" w14:textId="77777777" w:rsidR="00D355AF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SM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Supramarginal Gyrus, posterior division Right</w:t>
      </w:r>
    </w:p>
    <w:p w14:paraId="19DAEDBD" w14:textId="77777777" w:rsidR="00D355AF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SM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Supramarginal Gyrus, posterior division Left</w:t>
      </w:r>
    </w:p>
    <w:p w14:paraId="7EDF27D3" w14:textId="77777777" w:rsidR="00D355AF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AG r = Angular Gyrus Right</w:t>
      </w:r>
    </w:p>
    <w:p w14:paraId="5207C462" w14:textId="77777777" w:rsidR="00D355AF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AG l = Angular Gyrus Left</w:t>
      </w:r>
    </w:p>
    <w:p w14:paraId="0F05D1D3" w14:textId="77777777" w:rsidR="00D355AF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sLO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Lateral Occipital Cortex, superior division Right</w:t>
      </w:r>
    </w:p>
    <w:p w14:paraId="6D4F468B" w14:textId="77777777" w:rsidR="00D355AF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sLO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Lateral Occipital Cortex, superior division Left</w:t>
      </w:r>
    </w:p>
    <w:p w14:paraId="155239DC" w14:textId="77777777" w:rsidR="00222D80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lastRenderedPageBreak/>
        <w:t>iLO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Lateral Occipital Cortex, inferior division Righ</w:t>
      </w:r>
      <w:r w:rsidR="00222D80" w:rsidRPr="00C15EC7">
        <w:rPr>
          <w:rFonts w:ascii="Times New Roman" w:hAnsi="Times New Roman" w:cs="Times New Roman"/>
          <w:lang w:val="en-US"/>
        </w:rPr>
        <w:t>t</w:t>
      </w:r>
    </w:p>
    <w:p w14:paraId="0E826E0A" w14:textId="77777777" w:rsidR="00222D80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iLO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Lateral Occipital Cortex, inferior division Left</w:t>
      </w:r>
    </w:p>
    <w:p w14:paraId="3CC42331" w14:textId="77777777" w:rsidR="00222D80" w:rsidRPr="00C15EC7" w:rsidRDefault="009325CF" w:rsidP="009325CF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ICC r = </w:t>
      </w:r>
      <w:proofErr w:type="spellStart"/>
      <w:r w:rsidRPr="00C15EC7">
        <w:rPr>
          <w:rFonts w:ascii="Times New Roman" w:hAnsi="Times New Roman" w:cs="Times New Roman"/>
          <w:lang w:val="en-US"/>
        </w:rPr>
        <w:t>Intracalcarine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Cortex Right</w:t>
      </w:r>
    </w:p>
    <w:p w14:paraId="4B86D30F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ICC l = </w:t>
      </w:r>
      <w:proofErr w:type="spellStart"/>
      <w:r w:rsidRPr="00C15EC7">
        <w:rPr>
          <w:rFonts w:ascii="Times New Roman" w:hAnsi="Times New Roman" w:cs="Times New Roman"/>
          <w:lang w:val="en-US"/>
        </w:rPr>
        <w:t>Intracalcarine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Cortex Left</w:t>
      </w:r>
    </w:p>
    <w:p w14:paraId="0E5BD280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MedF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= Frontal Medial Cortex</w:t>
      </w:r>
    </w:p>
    <w:p w14:paraId="73A72920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SMA r = </w:t>
      </w:r>
      <w:proofErr w:type="spellStart"/>
      <w:r w:rsidRPr="00C15EC7">
        <w:rPr>
          <w:rFonts w:ascii="Times New Roman" w:hAnsi="Times New Roman" w:cs="Times New Roman"/>
          <w:lang w:val="en-US"/>
        </w:rPr>
        <w:t>Juxtapositional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obule Cortex -formerly Supplementary Motor Cortex- Right</w:t>
      </w:r>
    </w:p>
    <w:p w14:paraId="6EE1AC67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SMA L= </w:t>
      </w:r>
      <w:proofErr w:type="spellStart"/>
      <w:r w:rsidRPr="00C15EC7">
        <w:rPr>
          <w:rFonts w:ascii="Times New Roman" w:hAnsi="Times New Roman" w:cs="Times New Roman"/>
          <w:lang w:val="en-US"/>
        </w:rPr>
        <w:t>Juxtapositional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obule Cortex -formerly Supplementary Motor Cortex- Left</w:t>
      </w:r>
    </w:p>
    <w:p w14:paraId="629FEE51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SubCal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= Subcallosal Cortex</w:t>
      </w:r>
    </w:p>
    <w:p w14:paraId="2C867FDB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aCi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Paracingulate Gyrus Right</w:t>
      </w:r>
    </w:p>
    <w:p w14:paraId="3EE3B3A6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aCi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Paracingulate Gyrus Left</w:t>
      </w:r>
    </w:p>
    <w:p w14:paraId="406FBEE5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AC = Cingulate Gyrus, anterior division</w:t>
      </w:r>
    </w:p>
    <w:p w14:paraId="19FB3DFF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PC = Cingulate Gyrus, posterior division</w:t>
      </w:r>
    </w:p>
    <w:p w14:paraId="56861B34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Precuneus = </w:t>
      </w:r>
      <w:proofErr w:type="spellStart"/>
      <w:r w:rsidRPr="00C15EC7">
        <w:rPr>
          <w:rFonts w:ascii="Times New Roman" w:hAnsi="Times New Roman" w:cs="Times New Roman"/>
          <w:lang w:val="en-US"/>
        </w:rPr>
        <w:t>Precuneous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Cortex</w:t>
      </w:r>
    </w:p>
    <w:p w14:paraId="71CE833D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Cuneal r = Cuneal Cortex Right</w:t>
      </w:r>
    </w:p>
    <w:p w14:paraId="1A8DA3D6" w14:textId="77777777" w:rsidR="00222D8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Cuneal l = Cuneal Cortex Left</w:t>
      </w:r>
    </w:p>
    <w:p w14:paraId="46D31924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FOrb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Frontal Orbital Cortex Right</w:t>
      </w:r>
    </w:p>
    <w:p w14:paraId="2B785019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FOrb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Frontal Orbital Cortex Left</w:t>
      </w:r>
    </w:p>
    <w:p w14:paraId="41A596A4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PaH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</w:t>
      </w:r>
      <w:proofErr w:type="spellStart"/>
      <w:r w:rsidRPr="00C15EC7">
        <w:rPr>
          <w:rFonts w:ascii="Times New Roman" w:hAnsi="Times New Roman" w:cs="Times New Roman"/>
          <w:lang w:val="en-US"/>
        </w:rPr>
        <w:t>Parahippocampal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Gyrus, anterior division Right</w:t>
      </w:r>
    </w:p>
    <w:p w14:paraId="0890D6F7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PaH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</w:t>
      </w:r>
      <w:proofErr w:type="spellStart"/>
      <w:r w:rsidRPr="00C15EC7">
        <w:rPr>
          <w:rFonts w:ascii="Times New Roman" w:hAnsi="Times New Roman" w:cs="Times New Roman"/>
          <w:lang w:val="en-US"/>
        </w:rPr>
        <w:t>Parahippocampal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Gyrus, anterior division Left</w:t>
      </w:r>
    </w:p>
    <w:p w14:paraId="37937CDA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PaH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</w:t>
      </w:r>
      <w:proofErr w:type="spellStart"/>
      <w:r w:rsidRPr="00C15EC7">
        <w:rPr>
          <w:rFonts w:ascii="Times New Roman" w:hAnsi="Times New Roman" w:cs="Times New Roman"/>
          <w:lang w:val="en-US"/>
        </w:rPr>
        <w:t>Parahippocampal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Gyrus, posterior division Right</w:t>
      </w:r>
    </w:p>
    <w:p w14:paraId="302976BC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PaH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</w:t>
      </w:r>
      <w:proofErr w:type="spellStart"/>
      <w:r w:rsidRPr="00C15EC7">
        <w:rPr>
          <w:rFonts w:ascii="Times New Roman" w:hAnsi="Times New Roman" w:cs="Times New Roman"/>
          <w:lang w:val="en-US"/>
        </w:rPr>
        <w:t>Parahippocampal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Gyrus, posterior division Left</w:t>
      </w:r>
    </w:p>
    <w:p w14:paraId="41BCE556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LG r = Lingual Gyrus Right</w:t>
      </w:r>
    </w:p>
    <w:p w14:paraId="06B6E252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LG l = Lingual Gyrus Left</w:t>
      </w:r>
    </w:p>
    <w:p w14:paraId="3115219B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TFus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Temporal Fusiform Cortex, anterior division Right</w:t>
      </w:r>
    </w:p>
    <w:p w14:paraId="12B70B88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TFus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Temporal Fusiform Cortex, anterior division Left</w:t>
      </w:r>
    </w:p>
    <w:p w14:paraId="13421A2E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TFus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Temporal Fusiform Cortex, posterior division Right</w:t>
      </w:r>
    </w:p>
    <w:p w14:paraId="69F30BE8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pTFus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Temporal Fusiform Cortex, posterior division Left</w:t>
      </w:r>
    </w:p>
    <w:p w14:paraId="2C1CC223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TOFus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Temporal Occipital Fusiform Cortex Right</w:t>
      </w:r>
    </w:p>
    <w:p w14:paraId="6650800B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TOFusC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Temporal Occipital Fusiform Cortex Left</w:t>
      </w:r>
    </w:p>
    <w:p w14:paraId="394D2334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OFus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Occipital Fusiform Gyrus Right</w:t>
      </w:r>
    </w:p>
    <w:p w14:paraId="5F4C495F" w14:textId="77777777" w:rsidR="00DC1790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OFusG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Occipital Fusiform Gyrus Left</w:t>
      </w:r>
    </w:p>
    <w:p w14:paraId="0CA7A64B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FO r = Frontal Operculum Cortex Right</w:t>
      </w:r>
    </w:p>
    <w:p w14:paraId="16A34A7D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FO l = Frontal Operculum Cortex Left</w:t>
      </w:r>
    </w:p>
    <w:p w14:paraId="116D5C94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CO r = Central Opercular Cortex Right</w:t>
      </w:r>
    </w:p>
    <w:p w14:paraId="2B8551F7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CO l = Central Opercular Cortex Left</w:t>
      </w:r>
    </w:p>
    <w:p w14:paraId="34A62D0C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PO r = Parietal Operculum Cortex Right</w:t>
      </w:r>
    </w:p>
    <w:p w14:paraId="661B07AA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15EC7">
        <w:rPr>
          <w:rFonts w:ascii="Times New Roman" w:hAnsi="Times New Roman" w:cs="Times New Roman"/>
        </w:rPr>
        <w:t xml:space="preserve">PO l = </w:t>
      </w:r>
      <w:proofErr w:type="spellStart"/>
      <w:r w:rsidRPr="00C15EC7">
        <w:rPr>
          <w:rFonts w:ascii="Times New Roman" w:hAnsi="Times New Roman" w:cs="Times New Roman"/>
        </w:rPr>
        <w:t>Parietal</w:t>
      </w:r>
      <w:proofErr w:type="spellEnd"/>
      <w:r w:rsidRPr="00C15EC7">
        <w:rPr>
          <w:rFonts w:ascii="Times New Roman" w:hAnsi="Times New Roman" w:cs="Times New Roman"/>
        </w:rPr>
        <w:t xml:space="preserve"> </w:t>
      </w:r>
      <w:proofErr w:type="spellStart"/>
      <w:r w:rsidRPr="00C15EC7">
        <w:rPr>
          <w:rFonts w:ascii="Times New Roman" w:hAnsi="Times New Roman" w:cs="Times New Roman"/>
        </w:rPr>
        <w:t>Operculum</w:t>
      </w:r>
      <w:proofErr w:type="spellEnd"/>
      <w:r w:rsidRPr="00C15EC7">
        <w:rPr>
          <w:rFonts w:ascii="Times New Roman" w:hAnsi="Times New Roman" w:cs="Times New Roman"/>
        </w:rPr>
        <w:t xml:space="preserve"> Cortex Left</w:t>
      </w:r>
    </w:p>
    <w:p w14:paraId="3601EA96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PP r = Planum </w:t>
      </w:r>
      <w:proofErr w:type="spellStart"/>
      <w:r w:rsidRPr="00C15EC7">
        <w:rPr>
          <w:rFonts w:ascii="Times New Roman" w:hAnsi="Times New Roman" w:cs="Times New Roman"/>
          <w:lang w:val="en-US"/>
        </w:rPr>
        <w:t>Polare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ight</w:t>
      </w:r>
    </w:p>
    <w:p w14:paraId="02915091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PP l = Planum </w:t>
      </w:r>
      <w:proofErr w:type="spellStart"/>
      <w:r w:rsidRPr="00C15EC7">
        <w:rPr>
          <w:rFonts w:ascii="Times New Roman" w:hAnsi="Times New Roman" w:cs="Times New Roman"/>
          <w:lang w:val="en-US"/>
        </w:rPr>
        <w:t>Polare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eft</w:t>
      </w:r>
    </w:p>
    <w:p w14:paraId="1BCC7683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HG r = Heschl's Gyrus Right</w:t>
      </w:r>
    </w:p>
    <w:p w14:paraId="0DEB3D09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HG l = Heschl's Gyrus Left</w:t>
      </w:r>
    </w:p>
    <w:p w14:paraId="14914AA7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PT r = Planum </w:t>
      </w:r>
      <w:proofErr w:type="spellStart"/>
      <w:r w:rsidRPr="00C15EC7">
        <w:rPr>
          <w:rFonts w:ascii="Times New Roman" w:hAnsi="Times New Roman" w:cs="Times New Roman"/>
          <w:lang w:val="en-US"/>
        </w:rPr>
        <w:t>Temporale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ight</w:t>
      </w:r>
    </w:p>
    <w:p w14:paraId="24E9ADFB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PT l = Planum </w:t>
      </w:r>
      <w:proofErr w:type="spellStart"/>
      <w:r w:rsidRPr="00C15EC7">
        <w:rPr>
          <w:rFonts w:ascii="Times New Roman" w:hAnsi="Times New Roman" w:cs="Times New Roman"/>
          <w:lang w:val="en-US"/>
        </w:rPr>
        <w:t>Temporale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eft</w:t>
      </w:r>
    </w:p>
    <w:p w14:paraId="33C42A56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SCC r = </w:t>
      </w:r>
      <w:proofErr w:type="spellStart"/>
      <w:r w:rsidRPr="00C15EC7">
        <w:rPr>
          <w:rFonts w:ascii="Times New Roman" w:hAnsi="Times New Roman" w:cs="Times New Roman"/>
          <w:lang w:val="en-US"/>
        </w:rPr>
        <w:t>Supracalcarine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Cortex Right</w:t>
      </w:r>
    </w:p>
    <w:p w14:paraId="0798E8E8" w14:textId="77777777" w:rsidR="00E21DEC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SCC l = </w:t>
      </w:r>
      <w:proofErr w:type="spellStart"/>
      <w:r w:rsidRPr="00C15EC7">
        <w:rPr>
          <w:rFonts w:ascii="Times New Roman" w:hAnsi="Times New Roman" w:cs="Times New Roman"/>
          <w:lang w:val="en-US"/>
        </w:rPr>
        <w:t>Supracalcarine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Cortex Left</w:t>
      </w:r>
    </w:p>
    <w:p w14:paraId="102BC096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OP r = Occipital Pole Right</w:t>
      </w:r>
    </w:p>
    <w:p w14:paraId="7987E5B9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OP l = Occipital Pole Left</w:t>
      </w:r>
    </w:p>
    <w:p w14:paraId="6D84E2FD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Thalamus r = Thalamus Right</w:t>
      </w:r>
    </w:p>
    <w:p w14:paraId="1E04FC9F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lastRenderedPageBreak/>
        <w:t>Thalamus l = Thalamus Left</w:t>
      </w:r>
    </w:p>
    <w:p w14:paraId="405C2B37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Caudate r = Caudate Right</w:t>
      </w:r>
    </w:p>
    <w:p w14:paraId="2AF2B373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Caudate l = Caudate Left</w:t>
      </w:r>
    </w:p>
    <w:p w14:paraId="3BDB0DC8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Putamen r = Putamen Right</w:t>
      </w:r>
    </w:p>
    <w:p w14:paraId="5DAC84AD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Putamen l = Putamen Left</w:t>
      </w:r>
    </w:p>
    <w:p w14:paraId="3E6AC494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Pallidum r = Pallidum Right</w:t>
      </w:r>
    </w:p>
    <w:p w14:paraId="2104328A" w14:textId="77777777" w:rsidR="006E30F8" w:rsidRPr="00C15EC7" w:rsidRDefault="006E30F8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P</w:t>
      </w:r>
      <w:r w:rsidR="009325CF" w:rsidRPr="00C15EC7">
        <w:rPr>
          <w:rFonts w:ascii="Times New Roman" w:hAnsi="Times New Roman" w:cs="Times New Roman"/>
          <w:lang w:val="en-US"/>
        </w:rPr>
        <w:t>allidum l = Pallidum Left</w:t>
      </w:r>
    </w:p>
    <w:p w14:paraId="3913AAA1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Hippocampus r = Hippocampus Right</w:t>
      </w:r>
    </w:p>
    <w:p w14:paraId="4285BBCE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Hippocampus l = Hippocampus Left</w:t>
      </w:r>
    </w:p>
    <w:p w14:paraId="1F829518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Amygdala r = Amygdala Right</w:t>
      </w:r>
    </w:p>
    <w:p w14:paraId="6F9E8997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Amygdala l = Amygdala Left</w:t>
      </w:r>
    </w:p>
    <w:p w14:paraId="301157D3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ccumbens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 = </w:t>
      </w:r>
      <w:proofErr w:type="spellStart"/>
      <w:r w:rsidRPr="00C15EC7">
        <w:rPr>
          <w:rFonts w:ascii="Times New Roman" w:hAnsi="Times New Roman" w:cs="Times New Roman"/>
          <w:lang w:val="en-US"/>
        </w:rPr>
        <w:t>Accumbens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Right</w:t>
      </w:r>
    </w:p>
    <w:p w14:paraId="2462F7C5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C15EC7">
        <w:rPr>
          <w:rFonts w:ascii="Times New Roman" w:hAnsi="Times New Roman" w:cs="Times New Roman"/>
          <w:lang w:val="en-US"/>
        </w:rPr>
        <w:t>Accumbens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 = </w:t>
      </w:r>
      <w:proofErr w:type="spellStart"/>
      <w:r w:rsidRPr="00C15EC7">
        <w:rPr>
          <w:rFonts w:ascii="Times New Roman" w:hAnsi="Times New Roman" w:cs="Times New Roman"/>
          <w:lang w:val="en-US"/>
        </w:rPr>
        <w:t>Accumbens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Left</w:t>
      </w:r>
    </w:p>
    <w:p w14:paraId="03C80A4D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gramStart"/>
      <w:r w:rsidRPr="00C15EC7">
        <w:rPr>
          <w:rFonts w:ascii="Times New Roman" w:hAnsi="Times New Roman" w:cs="Times New Roman"/>
          <w:lang w:val="en-US"/>
        </w:rPr>
        <w:t>Brain-Stem</w:t>
      </w:r>
      <w:proofErr w:type="gramEnd"/>
      <w:r w:rsidRPr="00C15EC7">
        <w:rPr>
          <w:rFonts w:ascii="Times New Roman" w:hAnsi="Times New Roman" w:cs="Times New Roman"/>
          <w:lang w:val="en-US"/>
        </w:rPr>
        <w:t xml:space="preserve"> = Brain Stem</w:t>
      </w:r>
    </w:p>
    <w:p w14:paraId="2C3FD542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1 l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Crus1 Left</w:t>
      </w:r>
    </w:p>
    <w:p w14:paraId="27E5220A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1 r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Crus1 Right</w:t>
      </w:r>
    </w:p>
    <w:p w14:paraId="1C57A40A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2 l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Crus2 Left</w:t>
      </w:r>
    </w:p>
    <w:p w14:paraId="693CD545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2 r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Crus2 Right</w:t>
      </w:r>
    </w:p>
    <w:p w14:paraId="5DCE9666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3 l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3 Left</w:t>
      </w:r>
    </w:p>
    <w:p w14:paraId="596CBB31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3 r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3 Right</w:t>
      </w:r>
    </w:p>
    <w:p w14:paraId="3B563578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45 l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4 5 Left</w:t>
      </w:r>
    </w:p>
    <w:p w14:paraId="754E214B" w14:textId="77777777" w:rsidR="006E30F8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45 r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4 5 Right</w:t>
      </w:r>
    </w:p>
    <w:p w14:paraId="51603F3E" w14:textId="77777777" w:rsidR="00BB25D2" w:rsidRPr="00C15EC7" w:rsidRDefault="009325CF" w:rsidP="00222D80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6 l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6 Left</w:t>
      </w:r>
    </w:p>
    <w:p w14:paraId="7467173F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6 r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6 Right</w:t>
      </w:r>
    </w:p>
    <w:p w14:paraId="31F3B10B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7 l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7b Left</w:t>
      </w:r>
    </w:p>
    <w:p w14:paraId="6CDBAEDD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7 r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7b Right</w:t>
      </w:r>
    </w:p>
    <w:p w14:paraId="42D03325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8 l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8 Left</w:t>
      </w:r>
    </w:p>
    <w:p w14:paraId="4846EAC8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8 r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8 Right</w:t>
      </w:r>
    </w:p>
    <w:p w14:paraId="63A9DA6A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9 l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9 Left</w:t>
      </w:r>
    </w:p>
    <w:p w14:paraId="062CF398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9 r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9 Right</w:t>
      </w:r>
    </w:p>
    <w:p w14:paraId="0589D4F4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10 l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10 Left</w:t>
      </w:r>
    </w:p>
    <w:p w14:paraId="13BB5A1A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 xml:space="preserve">Cereb10 r = </w:t>
      </w:r>
      <w:proofErr w:type="spellStart"/>
      <w:r w:rsidRPr="00C15EC7">
        <w:rPr>
          <w:rFonts w:ascii="Times New Roman" w:hAnsi="Times New Roman" w:cs="Times New Roman"/>
          <w:lang w:val="en-US"/>
        </w:rPr>
        <w:t>Cerebelum</w:t>
      </w:r>
      <w:proofErr w:type="spellEnd"/>
      <w:r w:rsidRPr="00C15EC7">
        <w:rPr>
          <w:rFonts w:ascii="Times New Roman" w:hAnsi="Times New Roman" w:cs="Times New Roman"/>
          <w:lang w:val="en-US"/>
        </w:rPr>
        <w:t xml:space="preserve"> 10 Right</w:t>
      </w:r>
    </w:p>
    <w:p w14:paraId="157C5989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Ver12 = Vermis 1 2</w:t>
      </w:r>
    </w:p>
    <w:p w14:paraId="5E839830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Ver3 = Vermis 3</w:t>
      </w:r>
    </w:p>
    <w:p w14:paraId="797244D9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Ver45 = Vermis 4 5</w:t>
      </w:r>
    </w:p>
    <w:p w14:paraId="2FC829C0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Ver6 = Vermis 6</w:t>
      </w:r>
    </w:p>
    <w:p w14:paraId="2CF67A66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Ver7 = Vermis 7</w:t>
      </w:r>
    </w:p>
    <w:p w14:paraId="06C2781F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Ver8 = Vermis 8</w:t>
      </w:r>
    </w:p>
    <w:p w14:paraId="6D86E14D" w14:textId="77777777" w:rsidR="00BB25D2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Ver9 = Vermis 9</w:t>
      </w:r>
    </w:p>
    <w:p w14:paraId="6A7E2EF9" w14:textId="77777777" w:rsidR="009325CF" w:rsidRPr="00C15EC7" w:rsidRDefault="009325CF" w:rsidP="00BB25D2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C15EC7">
        <w:rPr>
          <w:rFonts w:ascii="Times New Roman" w:hAnsi="Times New Roman" w:cs="Times New Roman"/>
          <w:lang w:val="en-US"/>
        </w:rPr>
        <w:t>Ver10 = Vermis 10</w:t>
      </w:r>
    </w:p>
    <w:sectPr w:rsidR="009325CF" w:rsidRPr="00C15EC7" w:rsidSect="00BA3C5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63B97"/>
    <w:multiLevelType w:val="hybridMultilevel"/>
    <w:tmpl w:val="B1BAA1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3633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5CF"/>
    <w:rsid w:val="000A626D"/>
    <w:rsid w:val="000E228E"/>
    <w:rsid w:val="00110820"/>
    <w:rsid w:val="001578F0"/>
    <w:rsid w:val="001C4A83"/>
    <w:rsid w:val="00222D80"/>
    <w:rsid w:val="00224975"/>
    <w:rsid w:val="00254534"/>
    <w:rsid w:val="002B16BD"/>
    <w:rsid w:val="00306328"/>
    <w:rsid w:val="00326D84"/>
    <w:rsid w:val="004E0E99"/>
    <w:rsid w:val="00503AF2"/>
    <w:rsid w:val="00530248"/>
    <w:rsid w:val="005A4509"/>
    <w:rsid w:val="006B1941"/>
    <w:rsid w:val="006E30F8"/>
    <w:rsid w:val="006F0CD9"/>
    <w:rsid w:val="007136CA"/>
    <w:rsid w:val="00720BCD"/>
    <w:rsid w:val="00765E3D"/>
    <w:rsid w:val="007E301A"/>
    <w:rsid w:val="007F1150"/>
    <w:rsid w:val="00931D46"/>
    <w:rsid w:val="009325CF"/>
    <w:rsid w:val="0098774C"/>
    <w:rsid w:val="00A86F8F"/>
    <w:rsid w:val="00A92406"/>
    <w:rsid w:val="00AF22CC"/>
    <w:rsid w:val="00B03160"/>
    <w:rsid w:val="00B76161"/>
    <w:rsid w:val="00BA3C5B"/>
    <w:rsid w:val="00BB25D2"/>
    <w:rsid w:val="00C0113F"/>
    <w:rsid w:val="00C15EC7"/>
    <w:rsid w:val="00C76916"/>
    <w:rsid w:val="00CC1223"/>
    <w:rsid w:val="00D355AF"/>
    <w:rsid w:val="00DB3B8E"/>
    <w:rsid w:val="00DC1790"/>
    <w:rsid w:val="00E21DEC"/>
    <w:rsid w:val="00E33E4A"/>
    <w:rsid w:val="00E9733B"/>
    <w:rsid w:val="00ED7D9C"/>
    <w:rsid w:val="00F5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20D87"/>
  <w15:chartTrackingRefBased/>
  <w15:docId w15:val="{48201E11-61D0-7549-BAE7-8866E9B0F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325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0</Words>
  <Characters>4451</Characters>
  <Application>Microsoft Office Word</Application>
  <DocSecurity>0</DocSecurity>
  <Lines>37</Lines>
  <Paragraphs>10</Paragraphs>
  <ScaleCrop>false</ScaleCrop>
  <Company/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Porcu</dc:creator>
  <cp:keywords/>
  <dc:description/>
  <cp:lastModifiedBy>Carla Masala</cp:lastModifiedBy>
  <cp:revision>4</cp:revision>
  <dcterms:created xsi:type="dcterms:W3CDTF">2023-09-09T07:26:00Z</dcterms:created>
  <dcterms:modified xsi:type="dcterms:W3CDTF">2023-09-22T10:26:00Z</dcterms:modified>
</cp:coreProperties>
</file>